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6321D" w14:textId="77777777" w:rsidR="00476C65" w:rsidRPr="00C152B2" w:rsidRDefault="00476C65" w:rsidP="00476C65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C152B2">
        <w:rPr>
          <w:rFonts w:ascii="Times New Roman" w:hAnsi="Times New Roman" w:cs="Times New Roman"/>
          <w:b/>
          <w:bCs/>
          <w:color w:val="000000" w:themeColor="text1"/>
        </w:rPr>
        <w:t xml:space="preserve">S4 Table. </w:t>
      </w:r>
      <w:r w:rsidRPr="00B60929">
        <w:rPr>
          <w:rFonts w:ascii="Times New Roman" w:hAnsi="Times New Roman" w:cs="Times New Roman"/>
          <w:color w:val="000000" w:themeColor="text1"/>
        </w:rPr>
        <w:t>Sensitivity Analysis with non-imputed covariates dataset of Associations between rural/urban residence, sociodemographic factors, and caregiving factors on mental health in previous month comparing outcome of 1-13 poor mental health days vs 0 days</w:t>
      </w: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2880"/>
        <w:gridCol w:w="1615"/>
        <w:gridCol w:w="900"/>
        <w:gridCol w:w="1800"/>
        <w:gridCol w:w="900"/>
        <w:gridCol w:w="1710"/>
        <w:gridCol w:w="990"/>
        <w:gridCol w:w="1800"/>
        <w:gridCol w:w="1170"/>
      </w:tblGrid>
      <w:tr w:rsidR="00476C65" w:rsidRPr="00C152B2" w14:paraId="29844C3B" w14:textId="77777777" w:rsidTr="00E40D6C">
        <w:trPr>
          <w:trHeight w:val="43"/>
        </w:trPr>
        <w:tc>
          <w:tcPr>
            <w:tcW w:w="2880" w:type="dxa"/>
            <w:vMerge w:val="restart"/>
            <w:noWrap/>
            <w:hideMark/>
          </w:tcPr>
          <w:p w14:paraId="56BD5BB3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Covariate</w:t>
            </w:r>
          </w:p>
        </w:tc>
        <w:tc>
          <w:tcPr>
            <w:tcW w:w="2515" w:type="dxa"/>
            <w:gridSpan w:val="2"/>
            <w:hideMark/>
          </w:tcPr>
          <w:p w14:paraId="3973C1B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1"/>
            </w:r>
          </w:p>
        </w:tc>
        <w:tc>
          <w:tcPr>
            <w:tcW w:w="2700" w:type="dxa"/>
            <w:gridSpan w:val="2"/>
            <w:vAlign w:val="bottom"/>
            <w:hideMark/>
          </w:tcPr>
          <w:p w14:paraId="28DB3B3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djusted Model </w:t>
            </w:r>
          </w:p>
          <w:p w14:paraId="7D7C37A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sociodemographic factors not imputed)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2"/>
            </w:r>
          </w:p>
        </w:tc>
        <w:tc>
          <w:tcPr>
            <w:tcW w:w="2700" w:type="dxa"/>
            <w:gridSpan w:val="2"/>
            <w:vAlign w:val="bottom"/>
            <w:hideMark/>
          </w:tcPr>
          <w:p w14:paraId="216FC6C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Model (sociodemographic and caregiving factors not imputed)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3"/>
            </w:r>
          </w:p>
        </w:tc>
        <w:tc>
          <w:tcPr>
            <w:tcW w:w="2970" w:type="dxa"/>
            <w:gridSpan w:val="2"/>
          </w:tcPr>
          <w:p w14:paraId="58289FB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Model (sociodemographic and caregiving factors not imputed) with covariates from backwards selection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4"/>
            </w:r>
          </w:p>
        </w:tc>
      </w:tr>
      <w:tr w:rsidR="00476C65" w:rsidRPr="00C152B2" w14:paraId="1D716DF5" w14:textId="77777777" w:rsidTr="00E40D6C">
        <w:trPr>
          <w:trHeight w:val="320"/>
        </w:trPr>
        <w:tc>
          <w:tcPr>
            <w:tcW w:w="2880" w:type="dxa"/>
            <w:vMerge/>
            <w:hideMark/>
          </w:tcPr>
          <w:p w14:paraId="536D4CF9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hideMark/>
          </w:tcPr>
          <w:p w14:paraId="232EC89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54D33F4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00" w:type="dxa"/>
            <w:hideMark/>
          </w:tcPr>
          <w:p w14:paraId="472F2D2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77E4315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0" w:type="dxa"/>
            <w:hideMark/>
          </w:tcPr>
          <w:p w14:paraId="0846DB3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90" w:type="dxa"/>
            <w:vMerge w:val="restart"/>
            <w:hideMark/>
          </w:tcPr>
          <w:p w14:paraId="2153737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5"/>
            </w:r>
          </w:p>
        </w:tc>
        <w:tc>
          <w:tcPr>
            <w:tcW w:w="1800" w:type="dxa"/>
          </w:tcPr>
          <w:p w14:paraId="19816A7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170" w:type="dxa"/>
            <w:vMerge w:val="restart"/>
          </w:tcPr>
          <w:p w14:paraId="14DDD64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76C65" w:rsidRPr="00C152B2" w14:paraId="5BE248B5" w14:textId="77777777" w:rsidTr="00E40D6C">
        <w:trPr>
          <w:trHeight w:val="161"/>
        </w:trPr>
        <w:tc>
          <w:tcPr>
            <w:tcW w:w="2880" w:type="dxa"/>
            <w:vMerge/>
            <w:hideMark/>
          </w:tcPr>
          <w:p w14:paraId="23940A86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hideMark/>
          </w:tcPr>
          <w:p w14:paraId="01648B3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-13 days when mental health not good vs 0 days when mental health not good)</w:t>
            </w:r>
          </w:p>
        </w:tc>
        <w:tc>
          <w:tcPr>
            <w:tcW w:w="900" w:type="dxa"/>
            <w:vMerge/>
            <w:hideMark/>
          </w:tcPr>
          <w:p w14:paraId="093CF92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032FD81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-13 days when mental health not good vs 0 days when mental health not good)</w:t>
            </w:r>
          </w:p>
        </w:tc>
        <w:tc>
          <w:tcPr>
            <w:tcW w:w="900" w:type="dxa"/>
            <w:vMerge/>
            <w:hideMark/>
          </w:tcPr>
          <w:p w14:paraId="5D80C34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2FD14F3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-13 days when mental health not good vs 0 days when mental health not good)</w:t>
            </w:r>
          </w:p>
        </w:tc>
        <w:tc>
          <w:tcPr>
            <w:tcW w:w="990" w:type="dxa"/>
            <w:vMerge/>
            <w:hideMark/>
          </w:tcPr>
          <w:p w14:paraId="0BD972F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01C09C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-13 days when mental health not good vs 0 days when mental health not good)</w:t>
            </w:r>
          </w:p>
        </w:tc>
        <w:tc>
          <w:tcPr>
            <w:tcW w:w="1170" w:type="dxa"/>
            <w:vMerge/>
          </w:tcPr>
          <w:p w14:paraId="3EAF086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3E30CE7" w14:textId="77777777" w:rsidTr="00E40D6C">
        <w:trPr>
          <w:trHeight w:val="260"/>
        </w:trPr>
        <w:tc>
          <w:tcPr>
            <w:tcW w:w="2880" w:type="dxa"/>
            <w:hideMark/>
          </w:tcPr>
          <w:p w14:paraId="130C3A2C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ural/Urban status </w:t>
            </w:r>
          </w:p>
          <w:p w14:paraId="57206B78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Urban)</w:t>
            </w:r>
          </w:p>
        </w:tc>
        <w:tc>
          <w:tcPr>
            <w:tcW w:w="1615" w:type="dxa"/>
            <w:noWrap/>
            <w:hideMark/>
          </w:tcPr>
          <w:p w14:paraId="11C7D15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B7661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4BD3D4D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1</w:t>
            </w:r>
          </w:p>
          <w:p w14:paraId="1898680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9DC02C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86265A6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  <w:p w14:paraId="71E292B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C22F7E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48D4425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9</w:t>
            </w:r>
          </w:p>
          <w:p w14:paraId="3A7BF02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B897D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27A5786F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7</w:t>
            </w:r>
          </w:p>
          <w:p w14:paraId="1209FAB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41B3B8D" w14:textId="77777777" w:rsidTr="00E40D6C">
        <w:trPr>
          <w:trHeight w:val="52"/>
        </w:trPr>
        <w:tc>
          <w:tcPr>
            <w:tcW w:w="2880" w:type="dxa"/>
            <w:noWrap/>
            <w:hideMark/>
          </w:tcPr>
          <w:p w14:paraId="5872C106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6"/>
            </w:r>
          </w:p>
        </w:tc>
        <w:tc>
          <w:tcPr>
            <w:tcW w:w="1615" w:type="dxa"/>
            <w:noWrap/>
            <w:hideMark/>
          </w:tcPr>
          <w:p w14:paraId="4563EB7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 (0.34, 1.05)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254DA18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E3A9BB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 (0.25, 0.82)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00" w:type="dxa"/>
            <w:vMerge/>
            <w:noWrap/>
            <w:vAlign w:val="center"/>
          </w:tcPr>
          <w:p w14:paraId="1973EBD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0F2B2100" w14:textId="77777777" w:rsidR="00476C65" w:rsidRPr="00B60929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23, 0.80)*</w:t>
            </w:r>
          </w:p>
        </w:tc>
        <w:tc>
          <w:tcPr>
            <w:tcW w:w="990" w:type="dxa"/>
            <w:vMerge/>
            <w:noWrap/>
            <w:vAlign w:val="center"/>
          </w:tcPr>
          <w:p w14:paraId="049DAF9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0658B8C" w14:textId="77777777" w:rsidR="00476C65" w:rsidRPr="00B60929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25, 0.81)*</w:t>
            </w:r>
          </w:p>
        </w:tc>
        <w:tc>
          <w:tcPr>
            <w:tcW w:w="1170" w:type="dxa"/>
            <w:vMerge/>
            <w:vAlign w:val="center"/>
          </w:tcPr>
          <w:p w14:paraId="42A737F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5966F60E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43C85FDF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</w:p>
          <w:p w14:paraId="7912CB12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18-44)</w:t>
            </w:r>
          </w:p>
        </w:tc>
        <w:tc>
          <w:tcPr>
            <w:tcW w:w="1615" w:type="dxa"/>
            <w:noWrap/>
            <w:hideMark/>
          </w:tcPr>
          <w:p w14:paraId="6105624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99326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5E2FCB7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6A9CC46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B289F0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068CA8D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8</w:t>
            </w:r>
          </w:p>
          <w:p w14:paraId="4F2F26E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EF3BDF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47CC6DDF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2</w:t>
            </w:r>
          </w:p>
          <w:p w14:paraId="089FF17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AFFE3F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45DA0E6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476C65" w:rsidRPr="00C152B2" w14:paraId="589B9860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5DFA6E38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-64</w:t>
            </w:r>
          </w:p>
        </w:tc>
        <w:tc>
          <w:tcPr>
            <w:tcW w:w="1615" w:type="dxa"/>
            <w:noWrap/>
            <w:hideMark/>
          </w:tcPr>
          <w:p w14:paraId="6B63533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5C7BCB3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42F778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27, 1.06)</w:t>
            </w:r>
          </w:p>
        </w:tc>
        <w:tc>
          <w:tcPr>
            <w:tcW w:w="900" w:type="dxa"/>
            <w:vMerge/>
            <w:noWrap/>
            <w:vAlign w:val="center"/>
          </w:tcPr>
          <w:p w14:paraId="7C08AC7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3CD1CD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8, 1.06)</w:t>
            </w:r>
          </w:p>
        </w:tc>
        <w:tc>
          <w:tcPr>
            <w:tcW w:w="990" w:type="dxa"/>
            <w:vMerge/>
            <w:noWrap/>
            <w:vAlign w:val="center"/>
          </w:tcPr>
          <w:p w14:paraId="1ED7FBD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EE5F0B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3, 1.13)</w:t>
            </w:r>
          </w:p>
        </w:tc>
        <w:tc>
          <w:tcPr>
            <w:tcW w:w="1170" w:type="dxa"/>
            <w:vMerge/>
            <w:vAlign w:val="center"/>
          </w:tcPr>
          <w:p w14:paraId="3650E63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56FFB216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64318C04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and older</w:t>
            </w:r>
          </w:p>
        </w:tc>
        <w:tc>
          <w:tcPr>
            <w:tcW w:w="1615" w:type="dxa"/>
            <w:noWrap/>
            <w:hideMark/>
          </w:tcPr>
          <w:p w14:paraId="5BD559E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vAlign w:val="center"/>
            <w:hideMark/>
          </w:tcPr>
          <w:p w14:paraId="22E7EF8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6DDEA3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17, 0.87)*</w:t>
            </w:r>
          </w:p>
        </w:tc>
        <w:tc>
          <w:tcPr>
            <w:tcW w:w="900" w:type="dxa"/>
            <w:vMerge/>
            <w:vAlign w:val="center"/>
          </w:tcPr>
          <w:p w14:paraId="7A6FDCD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078AE5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22, 1.17)</w:t>
            </w:r>
          </w:p>
        </w:tc>
        <w:tc>
          <w:tcPr>
            <w:tcW w:w="990" w:type="dxa"/>
            <w:vMerge/>
            <w:vAlign w:val="center"/>
          </w:tcPr>
          <w:p w14:paraId="20C48E3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F912C6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26, 1.3)</w:t>
            </w:r>
          </w:p>
        </w:tc>
        <w:tc>
          <w:tcPr>
            <w:tcW w:w="1170" w:type="dxa"/>
            <w:vMerge/>
            <w:vAlign w:val="center"/>
          </w:tcPr>
          <w:p w14:paraId="6F60288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05DFC94C" w14:textId="77777777" w:rsidTr="00E40D6C">
        <w:trPr>
          <w:trHeight w:val="61"/>
        </w:trPr>
        <w:tc>
          <w:tcPr>
            <w:tcW w:w="2880" w:type="dxa"/>
            <w:noWrap/>
            <w:hideMark/>
          </w:tcPr>
          <w:p w14:paraId="2A5FD72D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</w:p>
          <w:p w14:paraId="39CEA361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Male)</w:t>
            </w:r>
          </w:p>
        </w:tc>
        <w:tc>
          <w:tcPr>
            <w:tcW w:w="1615" w:type="dxa"/>
            <w:noWrap/>
            <w:hideMark/>
          </w:tcPr>
          <w:p w14:paraId="475E856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103066A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BDE20C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39B660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BA5F32E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6</w:t>
            </w:r>
          </w:p>
          <w:p w14:paraId="286F275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B45299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37588E45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27</w:t>
            </w:r>
          </w:p>
          <w:p w14:paraId="5B56CAC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AEFD3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73358357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  <w:p w14:paraId="66FCA8A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03BEC582" w14:textId="77777777" w:rsidTr="00E40D6C">
        <w:trPr>
          <w:trHeight w:val="52"/>
        </w:trPr>
        <w:tc>
          <w:tcPr>
            <w:tcW w:w="2880" w:type="dxa"/>
            <w:noWrap/>
            <w:hideMark/>
          </w:tcPr>
          <w:p w14:paraId="753A10EB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5" w:type="dxa"/>
            <w:noWrap/>
            <w:hideMark/>
          </w:tcPr>
          <w:p w14:paraId="4FA7FCE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7A9F368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8FB29B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 (0.74, 1.93)</w:t>
            </w:r>
          </w:p>
        </w:tc>
        <w:tc>
          <w:tcPr>
            <w:tcW w:w="900" w:type="dxa"/>
            <w:vMerge/>
            <w:noWrap/>
            <w:vAlign w:val="center"/>
          </w:tcPr>
          <w:p w14:paraId="667B269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D837C84" w14:textId="77777777" w:rsidR="00476C65" w:rsidRPr="00B60929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80, 1.95)</w:t>
            </w:r>
          </w:p>
        </w:tc>
        <w:tc>
          <w:tcPr>
            <w:tcW w:w="990" w:type="dxa"/>
            <w:vMerge/>
            <w:noWrap/>
            <w:vAlign w:val="center"/>
          </w:tcPr>
          <w:p w14:paraId="584CA6B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A5E294" w14:textId="77777777" w:rsidR="00476C65" w:rsidRPr="00B60929" w:rsidRDefault="00476C65" w:rsidP="00E40D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72, 1.85)</w:t>
            </w:r>
          </w:p>
        </w:tc>
        <w:tc>
          <w:tcPr>
            <w:tcW w:w="1170" w:type="dxa"/>
            <w:vMerge/>
            <w:vAlign w:val="center"/>
          </w:tcPr>
          <w:p w14:paraId="69F1FE8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582DCD8F" w14:textId="77777777" w:rsidTr="00E40D6C">
        <w:trPr>
          <w:trHeight w:val="52"/>
        </w:trPr>
        <w:tc>
          <w:tcPr>
            <w:tcW w:w="2880" w:type="dxa"/>
            <w:noWrap/>
          </w:tcPr>
          <w:p w14:paraId="48ABC9BE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  <w:p w14:paraId="01675CBD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ref: White only, Non-Hispanic) </w:t>
            </w:r>
          </w:p>
        </w:tc>
        <w:tc>
          <w:tcPr>
            <w:tcW w:w="1615" w:type="dxa"/>
            <w:noWrap/>
          </w:tcPr>
          <w:p w14:paraId="755D628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A9A954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375E03A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CBE503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C1748B0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4</w:t>
            </w:r>
          </w:p>
          <w:p w14:paraId="444C361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AC40C5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E1B16DE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4</w:t>
            </w:r>
          </w:p>
          <w:p w14:paraId="4048F64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A1CBB0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4B403FC8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4</w:t>
            </w:r>
          </w:p>
          <w:p w14:paraId="7ADBAAA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B07092E" w14:textId="77777777" w:rsidTr="00E40D6C">
        <w:trPr>
          <w:trHeight w:val="52"/>
        </w:trPr>
        <w:tc>
          <w:tcPr>
            <w:tcW w:w="2880" w:type="dxa"/>
            <w:noWrap/>
          </w:tcPr>
          <w:p w14:paraId="7033D684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 only, Non-Hispanic</w:t>
            </w:r>
          </w:p>
        </w:tc>
        <w:tc>
          <w:tcPr>
            <w:tcW w:w="1615" w:type="dxa"/>
            <w:noWrap/>
          </w:tcPr>
          <w:p w14:paraId="0FB9718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584601C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0BEAA5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45, 2.05)</w:t>
            </w:r>
          </w:p>
        </w:tc>
        <w:tc>
          <w:tcPr>
            <w:tcW w:w="900" w:type="dxa"/>
            <w:vMerge/>
            <w:noWrap/>
          </w:tcPr>
          <w:p w14:paraId="7D99F29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5FD92E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49, 2.10)</w:t>
            </w:r>
          </w:p>
        </w:tc>
        <w:tc>
          <w:tcPr>
            <w:tcW w:w="990" w:type="dxa"/>
            <w:vMerge/>
            <w:noWrap/>
          </w:tcPr>
          <w:p w14:paraId="3BF8A8C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D6F37A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43, 1.89)</w:t>
            </w:r>
          </w:p>
        </w:tc>
        <w:tc>
          <w:tcPr>
            <w:tcW w:w="1170" w:type="dxa"/>
            <w:vMerge/>
          </w:tcPr>
          <w:p w14:paraId="3EB7C4D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4008B91D" w14:textId="77777777" w:rsidTr="00E40D6C">
        <w:trPr>
          <w:trHeight w:val="52"/>
        </w:trPr>
        <w:tc>
          <w:tcPr>
            <w:tcW w:w="2880" w:type="dxa"/>
            <w:noWrap/>
          </w:tcPr>
          <w:p w14:paraId="47F7EF78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ther race only, Non-Hispanic</w:t>
            </w:r>
          </w:p>
        </w:tc>
        <w:tc>
          <w:tcPr>
            <w:tcW w:w="1615" w:type="dxa"/>
            <w:noWrap/>
          </w:tcPr>
          <w:p w14:paraId="0DAAAC8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67AA94E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61E7F0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5, 1.25)</w:t>
            </w:r>
          </w:p>
        </w:tc>
        <w:tc>
          <w:tcPr>
            <w:tcW w:w="900" w:type="dxa"/>
            <w:vMerge/>
            <w:noWrap/>
          </w:tcPr>
          <w:p w14:paraId="2AFB78E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C5ABF9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35, 1.18)</w:t>
            </w:r>
          </w:p>
        </w:tc>
        <w:tc>
          <w:tcPr>
            <w:tcW w:w="990" w:type="dxa"/>
            <w:vMerge/>
            <w:noWrap/>
          </w:tcPr>
          <w:p w14:paraId="1075C7A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177F39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33, 1.24)</w:t>
            </w:r>
          </w:p>
        </w:tc>
        <w:tc>
          <w:tcPr>
            <w:tcW w:w="1170" w:type="dxa"/>
            <w:vMerge/>
          </w:tcPr>
          <w:p w14:paraId="41C8664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659F6102" w14:textId="77777777" w:rsidTr="00E40D6C">
        <w:trPr>
          <w:trHeight w:val="52"/>
        </w:trPr>
        <w:tc>
          <w:tcPr>
            <w:tcW w:w="2880" w:type="dxa"/>
            <w:noWrap/>
          </w:tcPr>
          <w:p w14:paraId="29B26906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racial, Non-Hispanic</w:t>
            </w:r>
          </w:p>
        </w:tc>
        <w:tc>
          <w:tcPr>
            <w:tcW w:w="1615" w:type="dxa"/>
            <w:noWrap/>
            <w:vAlign w:val="center"/>
          </w:tcPr>
          <w:p w14:paraId="3C73DCB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43E6B0D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41B24F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8 (1.25, 33.63)*</w:t>
            </w:r>
          </w:p>
        </w:tc>
        <w:tc>
          <w:tcPr>
            <w:tcW w:w="900" w:type="dxa"/>
            <w:vMerge/>
            <w:noWrap/>
          </w:tcPr>
          <w:p w14:paraId="2064D63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779E8D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8 (1.45, 23.9)*</w:t>
            </w:r>
          </w:p>
        </w:tc>
        <w:tc>
          <w:tcPr>
            <w:tcW w:w="990" w:type="dxa"/>
            <w:vMerge/>
            <w:noWrap/>
          </w:tcPr>
          <w:p w14:paraId="7AE5A40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6D2249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2 (1.65, 42.99)*</w:t>
            </w:r>
          </w:p>
        </w:tc>
        <w:tc>
          <w:tcPr>
            <w:tcW w:w="1170" w:type="dxa"/>
            <w:vMerge/>
          </w:tcPr>
          <w:p w14:paraId="56D2875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1A87E7FD" w14:textId="77777777" w:rsidTr="00E40D6C">
        <w:trPr>
          <w:trHeight w:val="52"/>
        </w:trPr>
        <w:tc>
          <w:tcPr>
            <w:tcW w:w="2880" w:type="dxa"/>
            <w:noWrap/>
          </w:tcPr>
          <w:p w14:paraId="2E597759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615" w:type="dxa"/>
            <w:noWrap/>
          </w:tcPr>
          <w:p w14:paraId="3944613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F51F9D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6EB2AF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2, 1.41)</w:t>
            </w:r>
          </w:p>
        </w:tc>
        <w:tc>
          <w:tcPr>
            <w:tcW w:w="900" w:type="dxa"/>
            <w:vMerge/>
            <w:noWrap/>
          </w:tcPr>
          <w:p w14:paraId="16DC087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23E9D8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0, 1.48)</w:t>
            </w:r>
          </w:p>
        </w:tc>
        <w:tc>
          <w:tcPr>
            <w:tcW w:w="990" w:type="dxa"/>
            <w:vMerge/>
            <w:noWrap/>
          </w:tcPr>
          <w:p w14:paraId="072EBA3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6A96B0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5, 1.62)</w:t>
            </w:r>
          </w:p>
        </w:tc>
        <w:tc>
          <w:tcPr>
            <w:tcW w:w="1170" w:type="dxa"/>
            <w:vMerge/>
          </w:tcPr>
          <w:p w14:paraId="4C7AB53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762CBAD3" w14:textId="77777777" w:rsidTr="00E40D6C">
        <w:trPr>
          <w:trHeight w:val="50"/>
        </w:trPr>
        <w:tc>
          <w:tcPr>
            <w:tcW w:w="2880" w:type="dxa"/>
            <w:noWrap/>
            <w:vAlign w:val="center"/>
          </w:tcPr>
          <w:p w14:paraId="6ADB8DEE" w14:textId="77777777" w:rsidR="00476C65" w:rsidRPr="00C152B2" w:rsidRDefault="00476C65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usehold Size </w:t>
            </w:r>
          </w:p>
          <w:p w14:paraId="03E0C612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1 person)</w:t>
            </w:r>
          </w:p>
        </w:tc>
        <w:tc>
          <w:tcPr>
            <w:tcW w:w="1615" w:type="dxa"/>
            <w:noWrap/>
          </w:tcPr>
          <w:p w14:paraId="611B558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0AC6C8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1CCBDD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69B43C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D853537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  <w:p w14:paraId="0A5750B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2C0CFE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49F5A791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15</w:t>
            </w:r>
          </w:p>
          <w:p w14:paraId="702A31C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C5744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3B0B2D99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5</w:t>
            </w:r>
          </w:p>
          <w:p w14:paraId="36E123F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3477C527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2D082E89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4 people</w:t>
            </w:r>
          </w:p>
        </w:tc>
        <w:tc>
          <w:tcPr>
            <w:tcW w:w="1615" w:type="dxa"/>
            <w:noWrap/>
          </w:tcPr>
          <w:p w14:paraId="2DEDF73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1D32C53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FC4919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(0.76, 3.55)</w:t>
            </w:r>
          </w:p>
        </w:tc>
        <w:tc>
          <w:tcPr>
            <w:tcW w:w="900" w:type="dxa"/>
            <w:vMerge/>
            <w:noWrap/>
            <w:vAlign w:val="center"/>
          </w:tcPr>
          <w:p w14:paraId="73123A0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D49E9A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79, 3.89)</w:t>
            </w:r>
          </w:p>
        </w:tc>
        <w:tc>
          <w:tcPr>
            <w:tcW w:w="990" w:type="dxa"/>
            <w:vMerge/>
            <w:noWrap/>
            <w:vAlign w:val="center"/>
          </w:tcPr>
          <w:p w14:paraId="379578E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C4CB39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0.80, 3.48)</w:t>
            </w:r>
          </w:p>
        </w:tc>
        <w:tc>
          <w:tcPr>
            <w:tcW w:w="1170" w:type="dxa"/>
            <w:vMerge/>
            <w:vAlign w:val="center"/>
          </w:tcPr>
          <w:p w14:paraId="2593DC5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4CFF9BB1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71D325B5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 people</w:t>
            </w:r>
          </w:p>
        </w:tc>
        <w:tc>
          <w:tcPr>
            <w:tcW w:w="1615" w:type="dxa"/>
            <w:noWrap/>
          </w:tcPr>
          <w:p w14:paraId="4C5A87F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481EE84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4C17B3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(0.69, 4.62)</w:t>
            </w:r>
          </w:p>
        </w:tc>
        <w:tc>
          <w:tcPr>
            <w:tcW w:w="900" w:type="dxa"/>
            <w:vMerge/>
            <w:noWrap/>
            <w:vAlign w:val="center"/>
          </w:tcPr>
          <w:p w14:paraId="6DA149F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F9E95A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 (0.74, 5.25)</w:t>
            </w:r>
          </w:p>
        </w:tc>
        <w:tc>
          <w:tcPr>
            <w:tcW w:w="990" w:type="dxa"/>
            <w:vMerge/>
            <w:noWrap/>
            <w:vAlign w:val="center"/>
          </w:tcPr>
          <w:p w14:paraId="61DF8E6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867708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 (0.85, 4.79)</w:t>
            </w:r>
          </w:p>
        </w:tc>
        <w:tc>
          <w:tcPr>
            <w:tcW w:w="1170" w:type="dxa"/>
            <w:vMerge/>
            <w:vAlign w:val="center"/>
          </w:tcPr>
          <w:p w14:paraId="13555DE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4B5B0664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0504A10F" w14:textId="77777777" w:rsidR="00476C65" w:rsidRPr="00C152B2" w:rsidRDefault="00476C65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loyment </w:t>
            </w:r>
          </w:p>
          <w:p w14:paraId="1DA36211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ref: </w:t>
            </w:r>
            <w:r w:rsidRPr="00C152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ployed for wages)</w:t>
            </w:r>
          </w:p>
        </w:tc>
        <w:tc>
          <w:tcPr>
            <w:tcW w:w="1615" w:type="dxa"/>
            <w:noWrap/>
          </w:tcPr>
          <w:p w14:paraId="1FF5E0B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6B9E12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14009DB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6AF66E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20C45B9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4</w:t>
            </w:r>
          </w:p>
          <w:p w14:paraId="6BDBA9E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51167F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67CD79C4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2</w:t>
            </w:r>
          </w:p>
          <w:p w14:paraId="50C53FA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27AF4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1F7C06D2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6</w:t>
            </w:r>
          </w:p>
          <w:p w14:paraId="741E597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1FB3D9EC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7E111433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1615" w:type="dxa"/>
            <w:noWrap/>
          </w:tcPr>
          <w:p w14:paraId="7040DB9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336163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CFFF3E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22, 1.73)</w:t>
            </w:r>
          </w:p>
        </w:tc>
        <w:tc>
          <w:tcPr>
            <w:tcW w:w="900" w:type="dxa"/>
            <w:vMerge/>
            <w:noWrap/>
            <w:vAlign w:val="center"/>
          </w:tcPr>
          <w:p w14:paraId="123CEBA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628D3A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24, 1.60)</w:t>
            </w:r>
          </w:p>
        </w:tc>
        <w:tc>
          <w:tcPr>
            <w:tcW w:w="990" w:type="dxa"/>
            <w:vMerge/>
            <w:noWrap/>
            <w:vAlign w:val="center"/>
          </w:tcPr>
          <w:p w14:paraId="274DCA0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E4B2B4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29, 1.67)</w:t>
            </w:r>
          </w:p>
        </w:tc>
        <w:tc>
          <w:tcPr>
            <w:tcW w:w="1170" w:type="dxa"/>
            <w:vMerge/>
            <w:vAlign w:val="center"/>
          </w:tcPr>
          <w:p w14:paraId="54C8355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3297CB61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51BC01DC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work for 1 year or more</w:t>
            </w:r>
          </w:p>
        </w:tc>
        <w:tc>
          <w:tcPr>
            <w:tcW w:w="1615" w:type="dxa"/>
            <w:noWrap/>
          </w:tcPr>
          <w:p w14:paraId="34A0279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F1ACCE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234857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63, 2.96)</w:t>
            </w:r>
          </w:p>
        </w:tc>
        <w:tc>
          <w:tcPr>
            <w:tcW w:w="900" w:type="dxa"/>
            <w:vMerge/>
            <w:noWrap/>
            <w:vAlign w:val="center"/>
          </w:tcPr>
          <w:p w14:paraId="73F16A0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F7D0D5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58, 2.88)</w:t>
            </w:r>
          </w:p>
        </w:tc>
        <w:tc>
          <w:tcPr>
            <w:tcW w:w="990" w:type="dxa"/>
            <w:vMerge/>
            <w:noWrap/>
            <w:vAlign w:val="center"/>
          </w:tcPr>
          <w:p w14:paraId="4B75C66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0494AA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0.67, 3.74)</w:t>
            </w:r>
          </w:p>
        </w:tc>
        <w:tc>
          <w:tcPr>
            <w:tcW w:w="1170" w:type="dxa"/>
            <w:vMerge/>
            <w:vAlign w:val="center"/>
          </w:tcPr>
          <w:p w14:paraId="16C22F2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4BACE7E2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046212C7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work for &lt; 1 year</w:t>
            </w:r>
          </w:p>
        </w:tc>
        <w:tc>
          <w:tcPr>
            <w:tcW w:w="1615" w:type="dxa"/>
            <w:noWrap/>
          </w:tcPr>
          <w:p w14:paraId="41770D5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F48CE6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7722230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15, 1.13)</w:t>
            </w:r>
          </w:p>
        </w:tc>
        <w:tc>
          <w:tcPr>
            <w:tcW w:w="900" w:type="dxa"/>
            <w:vMerge/>
            <w:noWrap/>
            <w:vAlign w:val="center"/>
          </w:tcPr>
          <w:p w14:paraId="73A76BF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8E585B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(0.17, 1.15)</w:t>
            </w:r>
          </w:p>
        </w:tc>
        <w:tc>
          <w:tcPr>
            <w:tcW w:w="990" w:type="dxa"/>
            <w:vMerge/>
            <w:noWrap/>
            <w:vAlign w:val="center"/>
          </w:tcPr>
          <w:p w14:paraId="1847DD7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8077D7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18, 1.20)</w:t>
            </w:r>
          </w:p>
        </w:tc>
        <w:tc>
          <w:tcPr>
            <w:tcW w:w="1170" w:type="dxa"/>
            <w:vMerge/>
            <w:vAlign w:val="center"/>
          </w:tcPr>
          <w:p w14:paraId="7265EFC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38490D8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4348984D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the work force (includes homemaker, a student, retired, unable to work)</w:t>
            </w:r>
          </w:p>
        </w:tc>
        <w:tc>
          <w:tcPr>
            <w:tcW w:w="1615" w:type="dxa"/>
            <w:noWrap/>
            <w:vAlign w:val="center"/>
          </w:tcPr>
          <w:p w14:paraId="53079B9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5E8AC9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2A33358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57, 1.75)</w:t>
            </w:r>
          </w:p>
        </w:tc>
        <w:tc>
          <w:tcPr>
            <w:tcW w:w="900" w:type="dxa"/>
            <w:vMerge/>
            <w:noWrap/>
            <w:vAlign w:val="center"/>
          </w:tcPr>
          <w:p w14:paraId="0998D60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758AD6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54, 1.64)</w:t>
            </w:r>
          </w:p>
        </w:tc>
        <w:tc>
          <w:tcPr>
            <w:tcW w:w="990" w:type="dxa"/>
            <w:vMerge/>
            <w:noWrap/>
            <w:vAlign w:val="center"/>
          </w:tcPr>
          <w:p w14:paraId="30012BD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7FBFF1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54, 1.72)</w:t>
            </w:r>
          </w:p>
        </w:tc>
        <w:tc>
          <w:tcPr>
            <w:tcW w:w="1170" w:type="dxa"/>
            <w:vMerge/>
            <w:vAlign w:val="center"/>
          </w:tcPr>
          <w:p w14:paraId="59761EB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500D7043" w14:textId="77777777" w:rsidTr="00E40D6C">
        <w:trPr>
          <w:trHeight w:val="52"/>
        </w:trPr>
        <w:tc>
          <w:tcPr>
            <w:tcW w:w="2880" w:type="dxa"/>
            <w:noWrap/>
          </w:tcPr>
          <w:p w14:paraId="2FB583D0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 </w:t>
            </w:r>
          </w:p>
          <w:p w14:paraId="618E9821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College graduate)</w:t>
            </w:r>
          </w:p>
        </w:tc>
        <w:tc>
          <w:tcPr>
            <w:tcW w:w="1615" w:type="dxa"/>
            <w:noWrap/>
          </w:tcPr>
          <w:p w14:paraId="366F147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E70D0F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90DE60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53F7BC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F7B7EB1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9</w:t>
            </w:r>
          </w:p>
          <w:p w14:paraId="7FB8357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8E94A3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8D1DECE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7</w:t>
            </w:r>
          </w:p>
          <w:p w14:paraId="765D33B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96CE9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6481986E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8</w:t>
            </w:r>
          </w:p>
          <w:p w14:paraId="5AC198B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1F049961" w14:textId="77777777" w:rsidTr="00E40D6C">
        <w:trPr>
          <w:trHeight w:val="52"/>
        </w:trPr>
        <w:tc>
          <w:tcPr>
            <w:tcW w:w="2880" w:type="dxa"/>
            <w:noWrap/>
          </w:tcPr>
          <w:p w14:paraId="2E989FDE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complete high school </w:t>
            </w:r>
          </w:p>
        </w:tc>
        <w:tc>
          <w:tcPr>
            <w:tcW w:w="1615" w:type="dxa"/>
            <w:noWrap/>
          </w:tcPr>
          <w:p w14:paraId="3039E63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384161E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F56F02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28, 0.92)*</w:t>
            </w:r>
          </w:p>
        </w:tc>
        <w:tc>
          <w:tcPr>
            <w:tcW w:w="900" w:type="dxa"/>
            <w:vMerge/>
            <w:noWrap/>
          </w:tcPr>
          <w:p w14:paraId="054707D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103B10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5, 0.92)*</w:t>
            </w:r>
          </w:p>
        </w:tc>
        <w:tc>
          <w:tcPr>
            <w:tcW w:w="990" w:type="dxa"/>
            <w:vMerge/>
            <w:noWrap/>
            <w:vAlign w:val="center"/>
          </w:tcPr>
          <w:p w14:paraId="55A9F8D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4BBE72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23, 0.82)*</w:t>
            </w:r>
          </w:p>
        </w:tc>
        <w:tc>
          <w:tcPr>
            <w:tcW w:w="1170" w:type="dxa"/>
            <w:vMerge/>
            <w:vAlign w:val="center"/>
          </w:tcPr>
          <w:p w14:paraId="67A0CDD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7D4124C" w14:textId="77777777" w:rsidTr="00E40D6C">
        <w:trPr>
          <w:trHeight w:val="52"/>
        </w:trPr>
        <w:tc>
          <w:tcPr>
            <w:tcW w:w="2880" w:type="dxa"/>
            <w:noWrap/>
          </w:tcPr>
          <w:p w14:paraId="0E7CD889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 graduate</w:t>
            </w:r>
          </w:p>
        </w:tc>
        <w:tc>
          <w:tcPr>
            <w:tcW w:w="1615" w:type="dxa"/>
            <w:noWrap/>
          </w:tcPr>
          <w:p w14:paraId="668BBF6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A39F49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C69CEA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41, 1.49)</w:t>
            </w:r>
          </w:p>
        </w:tc>
        <w:tc>
          <w:tcPr>
            <w:tcW w:w="900" w:type="dxa"/>
            <w:vMerge/>
            <w:noWrap/>
          </w:tcPr>
          <w:p w14:paraId="4228B4A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EA847E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42, 1.54)</w:t>
            </w:r>
          </w:p>
        </w:tc>
        <w:tc>
          <w:tcPr>
            <w:tcW w:w="990" w:type="dxa"/>
            <w:vMerge/>
            <w:noWrap/>
            <w:vAlign w:val="center"/>
          </w:tcPr>
          <w:p w14:paraId="08DB812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7F7526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7, 1.49)</w:t>
            </w:r>
          </w:p>
        </w:tc>
        <w:tc>
          <w:tcPr>
            <w:tcW w:w="1170" w:type="dxa"/>
            <w:vMerge/>
            <w:vAlign w:val="center"/>
          </w:tcPr>
          <w:p w14:paraId="1621C01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7A230763" w14:textId="77777777" w:rsidTr="00E40D6C">
        <w:trPr>
          <w:trHeight w:val="52"/>
        </w:trPr>
        <w:tc>
          <w:tcPr>
            <w:tcW w:w="2880" w:type="dxa"/>
            <w:noWrap/>
          </w:tcPr>
          <w:p w14:paraId="0DCEA775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 college or technical school</w:t>
            </w:r>
          </w:p>
        </w:tc>
        <w:tc>
          <w:tcPr>
            <w:tcW w:w="1615" w:type="dxa"/>
            <w:noWrap/>
          </w:tcPr>
          <w:p w14:paraId="4BFAEFA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74C96DD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E88324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52, 1.44)</w:t>
            </w:r>
          </w:p>
        </w:tc>
        <w:tc>
          <w:tcPr>
            <w:tcW w:w="900" w:type="dxa"/>
            <w:vMerge/>
            <w:noWrap/>
          </w:tcPr>
          <w:p w14:paraId="79FD2E1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0DE555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57, 1.43)</w:t>
            </w:r>
          </w:p>
        </w:tc>
        <w:tc>
          <w:tcPr>
            <w:tcW w:w="990" w:type="dxa"/>
            <w:vMerge/>
            <w:noWrap/>
            <w:vAlign w:val="center"/>
          </w:tcPr>
          <w:p w14:paraId="6C7DBA5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E6332A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54, 1.31)</w:t>
            </w:r>
          </w:p>
        </w:tc>
        <w:tc>
          <w:tcPr>
            <w:tcW w:w="1170" w:type="dxa"/>
            <w:vMerge/>
            <w:vAlign w:val="center"/>
          </w:tcPr>
          <w:p w14:paraId="2E9A8D1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3486D645" w14:textId="77777777" w:rsidTr="00E40D6C">
        <w:trPr>
          <w:trHeight w:val="52"/>
        </w:trPr>
        <w:tc>
          <w:tcPr>
            <w:tcW w:w="2880" w:type="dxa"/>
            <w:noWrap/>
          </w:tcPr>
          <w:p w14:paraId="2CDF59FA" w14:textId="77777777" w:rsidR="00476C65" w:rsidRPr="00C152B2" w:rsidRDefault="00476C65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come </w:t>
            </w:r>
          </w:p>
          <w:p w14:paraId="0F8B8CC9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&lt;$15,000)</w:t>
            </w:r>
          </w:p>
        </w:tc>
        <w:tc>
          <w:tcPr>
            <w:tcW w:w="1615" w:type="dxa"/>
            <w:noWrap/>
          </w:tcPr>
          <w:p w14:paraId="77A4C10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68D0FD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6CA67CA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A091E0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AD2136A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483FA2A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C50802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4751C9BD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27B5228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F9E70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1021303F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  <w:p w14:paraId="64448A9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5947908C" w14:textId="77777777" w:rsidTr="00E40D6C">
        <w:trPr>
          <w:trHeight w:val="52"/>
        </w:trPr>
        <w:tc>
          <w:tcPr>
            <w:tcW w:w="2880" w:type="dxa"/>
            <w:noWrap/>
          </w:tcPr>
          <w:p w14:paraId="33D6ED1C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5,000-&lt;$25,000</w:t>
            </w:r>
          </w:p>
        </w:tc>
        <w:tc>
          <w:tcPr>
            <w:tcW w:w="1615" w:type="dxa"/>
            <w:noWrap/>
          </w:tcPr>
          <w:p w14:paraId="57530F0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8757BA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E15A14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32, 1.99)</w:t>
            </w:r>
          </w:p>
        </w:tc>
        <w:tc>
          <w:tcPr>
            <w:tcW w:w="900" w:type="dxa"/>
            <w:vMerge/>
            <w:noWrap/>
            <w:vAlign w:val="center"/>
          </w:tcPr>
          <w:p w14:paraId="5ED8813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2E33C0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32, 1.88)</w:t>
            </w:r>
          </w:p>
        </w:tc>
        <w:tc>
          <w:tcPr>
            <w:tcW w:w="990" w:type="dxa"/>
            <w:vMerge/>
            <w:noWrap/>
            <w:vAlign w:val="center"/>
          </w:tcPr>
          <w:p w14:paraId="5282D93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0D3284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33, 1.89)</w:t>
            </w:r>
          </w:p>
        </w:tc>
        <w:tc>
          <w:tcPr>
            <w:tcW w:w="1170" w:type="dxa"/>
            <w:vMerge/>
            <w:vAlign w:val="center"/>
          </w:tcPr>
          <w:p w14:paraId="3FBD392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655548C8" w14:textId="77777777" w:rsidTr="00E40D6C">
        <w:trPr>
          <w:trHeight w:val="52"/>
        </w:trPr>
        <w:tc>
          <w:tcPr>
            <w:tcW w:w="2880" w:type="dxa"/>
            <w:noWrap/>
          </w:tcPr>
          <w:p w14:paraId="29813350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25,000-&lt;$35,000</w:t>
            </w:r>
          </w:p>
        </w:tc>
        <w:tc>
          <w:tcPr>
            <w:tcW w:w="1615" w:type="dxa"/>
            <w:noWrap/>
          </w:tcPr>
          <w:p w14:paraId="5C9A3F7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4822D1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108E2A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39, 2.27)</w:t>
            </w:r>
          </w:p>
        </w:tc>
        <w:tc>
          <w:tcPr>
            <w:tcW w:w="900" w:type="dxa"/>
            <w:vMerge/>
            <w:noWrap/>
            <w:vAlign w:val="center"/>
          </w:tcPr>
          <w:p w14:paraId="3CEB56C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B6D597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41, 2.31)</w:t>
            </w:r>
          </w:p>
        </w:tc>
        <w:tc>
          <w:tcPr>
            <w:tcW w:w="990" w:type="dxa"/>
            <w:vMerge/>
            <w:noWrap/>
            <w:vAlign w:val="center"/>
          </w:tcPr>
          <w:p w14:paraId="1D0E6BD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D4C251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45, 2.51)</w:t>
            </w:r>
          </w:p>
        </w:tc>
        <w:tc>
          <w:tcPr>
            <w:tcW w:w="1170" w:type="dxa"/>
            <w:vMerge/>
            <w:vAlign w:val="center"/>
          </w:tcPr>
          <w:p w14:paraId="7D37EB9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681EED71" w14:textId="77777777" w:rsidTr="00E40D6C">
        <w:trPr>
          <w:trHeight w:val="52"/>
        </w:trPr>
        <w:tc>
          <w:tcPr>
            <w:tcW w:w="2880" w:type="dxa"/>
            <w:noWrap/>
          </w:tcPr>
          <w:p w14:paraId="13D60D88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35,000-&lt;$50,000</w:t>
            </w:r>
          </w:p>
        </w:tc>
        <w:tc>
          <w:tcPr>
            <w:tcW w:w="1615" w:type="dxa"/>
            <w:noWrap/>
          </w:tcPr>
          <w:p w14:paraId="15D1CAF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C640DD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572EB9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14, 0.88)*</w:t>
            </w:r>
          </w:p>
        </w:tc>
        <w:tc>
          <w:tcPr>
            <w:tcW w:w="900" w:type="dxa"/>
            <w:vMerge/>
            <w:noWrap/>
            <w:vAlign w:val="center"/>
          </w:tcPr>
          <w:p w14:paraId="74C4991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53282D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15, 0.93)*</w:t>
            </w:r>
          </w:p>
        </w:tc>
        <w:tc>
          <w:tcPr>
            <w:tcW w:w="990" w:type="dxa"/>
            <w:vMerge/>
            <w:noWrap/>
            <w:vAlign w:val="center"/>
          </w:tcPr>
          <w:p w14:paraId="6DD155E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2D87D4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16, 1.05)</w:t>
            </w:r>
          </w:p>
        </w:tc>
        <w:tc>
          <w:tcPr>
            <w:tcW w:w="1170" w:type="dxa"/>
            <w:vMerge/>
            <w:vAlign w:val="center"/>
          </w:tcPr>
          <w:p w14:paraId="164B76F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C9957D3" w14:textId="77777777" w:rsidTr="00E40D6C">
        <w:trPr>
          <w:trHeight w:val="52"/>
        </w:trPr>
        <w:tc>
          <w:tcPr>
            <w:tcW w:w="2880" w:type="dxa"/>
            <w:noWrap/>
          </w:tcPr>
          <w:p w14:paraId="0587E57E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50,000 or more</w:t>
            </w:r>
          </w:p>
        </w:tc>
        <w:tc>
          <w:tcPr>
            <w:tcW w:w="1615" w:type="dxa"/>
            <w:noWrap/>
          </w:tcPr>
          <w:p w14:paraId="497BB34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99A17A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789CEC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22, 1.14)</w:t>
            </w:r>
          </w:p>
        </w:tc>
        <w:tc>
          <w:tcPr>
            <w:tcW w:w="900" w:type="dxa"/>
            <w:vMerge/>
            <w:noWrap/>
            <w:vAlign w:val="center"/>
          </w:tcPr>
          <w:p w14:paraId="1CCED78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630109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23, 1.15)</w:t>
            </w:r>
          </w:p>
        </w:tc>
        <w:tc>
          <w:tcPr>
            <w:tcW w:w="990" w:type="dxa"/>
            <w:vMerge/>
            <w:noWrap/>
            <w:vAlign w:val="center"/>
          </w:tcPr>
          <w:p w14:paraId="3CF95EE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5BB7D6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27, 1.39)</w:t>
            </w:r>
          </w:p>
        </w:tc>
        <w:tc>
          <w:tcPr>
            <w:tcW w:w="1170" w:type="dxa"/>
            <w:vMerge/>
            <w:vAlign w:val="center"/>
          </w:tcPr>
          <w:p w14:paraId="44C74B1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13A9557A" w14:textId="77777777" w:rsidTr="00E40D6C">
        <w:trPr>
          <w:trHeight w:val="52"/>
        </w:trPr>
        <w:tc>
          <w:tcPr>
            <w:tcW w:w="2880" w:type="dxa"/>
            <w:noWrap/>
          </w:tcPr>
          <w:p w14:paraId="11CB0DA6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ealth Insurance </w:t>
            </w:r>
          </w:p>
          <w:p w14:paraId="35D76489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1615" w:type="dxa"/>
            <w:noWrap/>
          </w:tcPr>
          <w:p w14:paraId="23389D5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DF89D3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55B54BC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72925F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0A1C380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02</w:t>
            </w:r>
          </w:p>
          <w:p w14:paraId="08D5F8B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3B4527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7CB5C1F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64</w:t>
            </w:r>
          </w:p>
          <w:p w14:paraId="1F99C50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928D7D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5EEC35D4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  <w:p w14:paraId="26D9FC1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552B9F7C" w14:textId="77777777" w:rsidTr="00E40D6C">
        <w:trPr>
          <w:trHeight w:val="52"/>
        </w:trPr>
        <w:tc>
          <w:tcPr>
            <w:tcW w:w="2880" w:type="dxa"/>
            <w:noWrap/>
          </w:tcPr>
          <w:p w14:paraId="6240EF9A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5" w:type="dxa"/>
            <w:noWrap/>
          </w:tcPr>
          <w:p w14:paraId="7034CF5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502579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5E78E7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 (0.54, 2.2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noWrap/>
            <w:vAlign w:val="center"/>
          </w:tcPr>
          <w:p w14:paraId="0F51CED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079C761" w14:textId="77777777" w:rsidR="00476C65" w:rsidRPr="00B60929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56, 2.18)</w:t>
            </w:r>
          </w:p>
        </w:tc>
        <w:tc>
          <w:tcPr>
            <w:tcW w:w="990" w:type="dxa"/>
            <w:vMerge/>
            <w:noWrap/>
            <w:vAlign w:val="center"/>
          </w:tcPr>
          <w:p w14:paraId="6AE2BEE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C3C9D8" w14:textId="77777777" w:rsidR="00476C65" w:rsidRPr="00B60929" w:rsidRDefault="00476C65" w:rsidP="00E40D6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53, 1.96)</w:t>
            </w:r>
          </w:p>
        </w:tc>
        <w:tc>
          <w:tcPr>
            <w:tcW w:w="1170" w:type="dxa"/>
            <w:vMerge/>
            <w:vAlign w:val="center"/>
          </w:tcPr>
          <w:p w14:paraId="4D23100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5945122F" w14:textId="77777777" w:rsidTr="00E40D6C">
        <w:trPr>
          <w:trHeight w:val="52"/>
        </w:trPr>
        <w:tc>
          <w:tcPr>
            <w:tcW w:w="2880" w:type="dxa"/>
            <w:noWrap/>
          </w:tcPr>
          <w:p w14:paraId="05922CF2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sonal Doctor </w:t>
            </w:r>
          </w:p>
          <w:p w14:paraId="53D2EBAC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1615" w:type="dxa"/>
            <w:noWrap/>
          </w:tcPr>
          <w:p w14:paraId="5DA8025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16DDFA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3F29D7A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343985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337CD39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  <w:p w14:paraId="5EC8BD1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60B6D8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F75C124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3</w:t>
            </w:r>
          </w:p>
          <w:p w14:paraId="337F478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4E83B3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4C34B520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1</w:t>
            </w:r>
          </w:p>
          <w:p w14:paraId="1D15680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3AB0F337" w14:textId="77777777" w:rsidTr="00E40D6C">
        <w:trPr>
          <w:trHeight w:val="52"/>
        </w:trPr>
        <w:tc>
          <w:tcPr>
            <w:tcW w:w="2880" w:type="dxa"/>
            <w:noWrap/>
          </w:tcPr>
          <w:p w14:paraId="49D78B03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, only one</w:t>
            </w:r>
          </w:p>
        </w:tc>
        <w:tc>
          <w:tcPr>
            <w:tcW w:w="1615" w:type="dxa"/>
            <w:noWrap/>
          </w:tcPr>
          <w:p w14:paraId="6CFCC82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898819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DB0B23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45, 2.04)</w:t>
            </w:r>
          </w:p>
        </w:tc>
        <w:tc>
          <w:tcPr>
            <w:tcW w:w="900" w:type="dxa"/>
            <w:vMerge/>
            <w:noWrap/>
          </w:tcPr>
          <w:p w14:paraId="0EB17D1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A197D8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45, 2.02)</w:t>
            </w:r>
          </w:p>
        </w:tc>
        <w:tc>
          <w:tcPr>
            <w:tcW w:w="990" w:type="dxa"/>
            <w:vMerge/>
            <w:noWrap/>
          </w:tcPr>
          <w:p w14:paraId="4EF2770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6CCCAC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47, 2.35)</w:t>
            </w:r>
          </w:p>
        </w:tc>
        <w:tc>
          <w:tcPr>
            <w:tcW w:w="1170" w:type="dxa"/>
            <w:vMerge/>
          </w:tcPr>
          <w:p w14:paraId="398B93C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732B4D2A" w14:textId="77777777" w:rsidTr="00E40D6C">
        <w:trPr>
          <w:trHeight w:val="52"/>
        </w:trPr>
        <w:tc>
          <w:tcPr>
            <w:tcW w:w="2880" w:type="dxa"/>
            <w:noWrap/>
          </w:tcPr>
          <w:p w14:paraId="316F481E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one</w:t>
            </w:r>
          </w:p>
        </w:tc>
        <w:tc>
          <w:tcPr>
            <w:tcW w:w="1615" w:type="dxa"/>
            <w:noWrap/>
          </w:tcPr>
          <w:p w14:paraId="152E772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29DB4E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731384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26, 1.31)</w:t>
            </w:r>
          </w:p>
        </w:tc>
        <w:tc>
          <w:tcPr>
            <w:tcW w:w="900" w:type="dxa"/>
            <w:vMerge/>
            <w:noWrap/>
          </w:tcPr>
          <w:p w14:paraId="66484D5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ECBC4C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25, 1.33)</w:t>
            </w:r>
          </w:p>
        </w:tc>
        <w:tc>
          <w:tcPr>
            <w:tcW w:w="990" w:type="dxa"/>
            <w:vMerge/>
            <w:noWrap/>
          </w:tcPr>
          <w:p w14:paraId="6A487BF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9C816E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3, 1.34)</w:t>
            </w:r>
          </w:p>
        </w:tc>
        <w:tc>
          <w:tcPr>
            <w:tcW w:w="1170" w:type="dxa"/>
            <w:vMerge/>
          </w:tcPr>
          <w:p w14:paraId="0C2499C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44F0BD83" w14:textId="77777777" w:rsidTr="00E40D6C">
        <w:trPr>
          <w:trHeight w:val="52"/>
        </w:trPr>
        <w:tc>
          <w:tcPr>
            <w:tcW w:w="2880" w:type="dxa"/>
            <w:noWrap/>
          </w:tcPr>
          <w:p w14:paraId="5F3C2C1B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egiving Relationship </w:t>
            </w:r>
          </w:p>
          <w:p w14:paraId="2274FE92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n-relative/Family Friend)</w:t>
            </w:r>
          </w:p>
        </w:tc>
        <w:tc>
          <w:tcPr>
            <w:tcW w:w="1615" w:type="dxa"/>
            <w:noWrap/>
          </w:tcPr>
          <w:p w14:paraId="7D56FD0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D36F00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FA2423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ED1ED8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6920F7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1C67FD4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C6C7DB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491F7EB1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7</w:t>
            </w:r>
          </w:p>
          <w:p w14:paraId="584C226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BD04B3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00E2649C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84</w:t>
            </w:r>
          </w:p>
          <w:p w14:paraId="083A703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67832EFB" w14:textId="77777777" w:rsidTr="00E40D6C">
        <w:trPr>
          <w:trHeight w:val="52"/>
        </w:trPr>
        <w:tc>
          <w:tcPr>
            <w:tcW w:w="2880" w:type="dxa"/>
            <w:noWrap/>
          </w:tcPr>
          <w:p w14:paraId="62A31867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615" w:type="dxa"/>
            <w:noWrap/>
          </w:tcPr>
          <w:p w14:paraId="25EC066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6ABF69B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C47CE2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79BC6FE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D1CF00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58, 3.85)</w:t>
            </w:r>
          </w:p>
        </w:tc>
        <w:tc>
          <w:tcPr>
            <w:tcW w:w="990" w:type="dxa"/>
            <w:vMerge/>
            <w:noWrap/>
          </w:tcPr>
          <w:p w14:paraId="6A319FA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CC6925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0.55, 3.37)</w:t>
            </w:r>
          </w:p>
        </w:tc>
        <w:tc>
          <w:tcPr>
            <w:tcW w:w="1170" w:type="dxa"/>
            <w:vMerge/>
          </w:tcPr>
          <w:p w14:paraId="38E9418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3FC363DD" w14:textId="77777777" w:rsidTr="00E40D6C">
        <w:trPr>
          <w:trHeight w:val="52"/>
        </w:trPr>
        <w:tc>
          <w:tcPr>
            <w:tcW w:w="2880" w:type="dxa"/>
            <w:noWrap/>
          </w:tcPr>
          <w:p w14:paraId="2EAE3EB5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elative</w:t>
            </w:r>
          </w:p>
        </w:tc>
        <w:tc>
          <w:tcPr>
            <w:tcW w:w="1615" w:type="dxa"/>
            <w:noWrap/>
          </w:tcPr>
          <w:p w14:paraId="6DA8725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7236F2C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10CBCA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0ADE5A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A4F033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37, 2.21)</w:t>
            </w:r>
          </w:p>
        </w:tc>
        <w:tc>
          <w:tcPr>
            <w:tcW w:w="990" w:type="dxa"/>
            <w:vMerge/>
            <w:noWrap/>
          </w:tcPr>
          <w:p w14:paraId="543C2C6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37F4A5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34, 2.18)</w:t>
            </w:r>
          </w:p>
        </w:tc>
        <w:tc>
          <w:tcPr>
            <w:tcW w:w="1170" w:type="dxa"/>
            <w:vMerge/>
          </w:tcPr>
          <w:p w14:paraId="655317C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7205A58D" w14:textId="77777777" w:rsidTr="00E40D6C">
        <w:trPr>
          <w:trHeight w:val="52"/>
        </w:trPr>
        <w:tc>
          <w:tcPr>
            <w:tcW w:w="2880" w:type="dxa"/>
            <w:noWrap/>
          </w:tcPr>
          <w:p w14:paraId="45DAEED3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arent/Parent in law</w:t>
            </w:r>
          </w:p>
        </w:tc>
        <w:tc>
          <w:tcPr>
            <w:tcW w:w="1615" w:type="dxa"/>
            <w:noWrap/>
          </w:tcPr>
          <w:p w14:paraId="7B08F0D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210B457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873A67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7C6EA3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51433E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63, 2.71)</w:t>
            </w:r>
          </w:p>
        </w:tc>
        <w:tc>
          <w:tcPr>
            <w:tcW w:w="990" w:type="dxa"/>
            <w:vMerge/>
            <w:noWrap/>
          </w:tcPr>
          <w:p w14:paraId="3317B1F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F12CEB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56, 2.40)</w:t>
            </w:r>
          </w:p>
        </w:tc>
        <w:tc>
          <w:tcPr>
            <w:tcW w:w="1170" w:type="dxa"/>
            <w:vMerge/>
          </w:tcPr>
          <w:p w14:paraId="7F90D34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0C291F24" w14:textId="77777777" w:rsidTr="00E40D6C">
        <w:trPr>
          <w:trHeight w:val="52"/>
        </w:trPr>
        <w:tc>
          <w:tcPr>
            <w:tcW w:w="2880" w:type="dxa"/>
            <w:noWrap/>
          </w:tcPr>
          <w:p w14:paraId="5DAD07EF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ouse/Live-In partner</w:t>
            </w:r>
          </w:p>
        </w:tc>
        <w:tc>
          <w:tcPr>
            <w:tcW w:w="1615" w:type="dxa"/>
            <w:noWrap/>
          </w:tcPr>
          <w:p w14:paraId="5216437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3B2674A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D554D3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5C80BD3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1E8506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25, 1.47)</w:t>
            </w:r>
          </w:p>
        </w:tc>
        <w:tc>
          <w:tcPr>
            <w:tcW w:w="990" w:type="dxa"/>
            <w:vMerge/>
            <w:noWrap/>
          </w:tcPr>
          <w:p w14:paraId="5860922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BD4824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25, 1.43)</w:t>
            </w:r>
          </w:p>
        </w:tc>
        <w:tc>
          <w:tcPr>
            <w:tcW w:w="1170" w:type="dxa"/>
            <w:vMerge/>
          </w:tcPr>
          <w:p w14:paraId="7296543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1B926163" w14:textId="77777777" w:rsidTr="00E40D6C">
        <w:trPr>
          <w:trHeight w:val="52"/>
        </w:trPr>
        <w:tc>
          <w:tcPr>
            <w:tcW w:w="2880" w:type="dxa"/>
            <w:noWrap/>
          </w:tcPr>
          <w:p w14:paraId="209C703C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regiving Hours </w:t>
            </w:r>
          </w:p>
          <w:p w14:paraId="2C8A8491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Up to 8 hours/week) </w:t>
            </w:r>
          </w:p>
        </w:tc>
        <w:tc>
          <w:tcPr>
            <w:tcW w:w="1615" w:type="dxa"/>
            <w:noWrap/>
          </w:tcPr>
          <w:p w14:paraId="590C6F3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D126D5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56F9617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81D21A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</w:tcPr>
          <w:p w14:paraId="50A083B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38EAF0D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2825E8E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</w:tcPr>
          <w:p w14:paraId="5165CC39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8</w:t>
            </w:r>
          </w:p>
          <w:p w14:paraId="495897C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C3647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70F110E6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4</w:t>
            </w:r>
          </w:p>
          <w:p w14:paraId="6B223D3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10FD3B35" w14:textId="77777777" w:rsidTr="00E40D6C">
        <w:trPr>
          <w:trHeight w:val="52"/>
        </w:trPr>
        <w:tc>
          <w:tcPr>
            <w:tcW w:w="2880" w:type="dxa"/>
            <w:noWrap/>
          </w:tcPr>
          <w:p w14:paraId="59AECBAF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to 19 hours/week</w:t>
            </w:r>
          </w:p>
        </w:tc>
        <w:tc>
          <w:tcPr>
            <w:tcW w:w="1615" w:type="dxa"/>
            <w:noWrap/>
          </w:tcPr>
          <w:p w14:paraId="21C8E5A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31FBCF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63A0520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876ABC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BA8F31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76, 2.64)</w:t>
            </w:r>
          </w:p>
        </w:tc>
        <w:tc>
          <w:tcPr>
            <w:tcW w:w="990" w:type="dxa"/>
            <w:vMerge/>
            <w:noWrap/>
          </w:tcPr>
          <w:p w14:paraId="3B81C41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C4C9C4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0.68, 2.49)</w:t>
            </w:r>
          </w:p>
        </w:tc>
        <w:tc>
          <w:tcPr>
            <w:tcW w:w="1170" w:type="dxa"/>
            <w:vMerge/>
          </w:tcPr>
          <w:p w14:paraId="2214BF5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098FF8C5" w14:textId="77777777" w:rsidTr="00E40D6C">
        <w:trPr>
          <w:trHeight w:val="52"/>
        </w:trPr>
        <w:tc>
          <w:tcPr>
            <w:tcW w:w="2880" w:type="dxa"/>
            <w:noWrap/>
          </w:tcPr>
          <w:p w14:paraId="5DD5287C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to 39 hours/week</w:t>
            </w:r>
          </w:p>
        </w:tc>
        <w:tc>
          <w:tcPr>
            <w:tcW w:w="1615" w:type="dxa"/>
            <w:noWrap/>
          </w:tcPr>
          <w:p w14:paraId="557EFAC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367AD6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B747E6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7F22B09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0DCF23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24, 1.17)</w:t>
            </w:r>
          </w:p>
        </w:tc>
        <w:tc>
          <w:tcPr>
            <w:tcW w:w="990" w:type="dxa"/>
            <w:vMerge/>
            <w:noWrap/>
          </w:tcPr>
          <w:p w14:paraId="6744D05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5FA7C6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0.22, 1.15)</w:t>
            </w:r>
          </w:p>
        </w:tc>
        <w:tc>
          <w:tcPr>
            <w:tcW w:w="1170" w:type="dxa"/>
            <w:vMerge/>
          </w:tcPr>
          <w:p w14:paraId="0582E4C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392F97C" w14:textId="77777777" w:rsidTr="00E40D6C">
        <w:trPr>
          <w:trHeight w:val="52"/>
        </w:trPr>
        <w:tc>
          <w:tcPr>
            <w:tcW w:w="2880" w:type="dxa"/>
            <w:noWrap/>
          </w:tcPr>
          <w:p w14:paraId="734759CE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hours or more/week</w:t>
            </w:r>
          </w:p>
        </w:tc>
        <w:tc>
          <w:tcPr>
            <w:tcW w:w="1615" w:type="dxa"/>
            <w:noWrap/>
          </w:tcPr>
          <w:p w14:paraId="134D358A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140BB2C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FD6F06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3D1BDB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068F47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70, 2.36)</w:t>
            </w:r>
          </w:p>
        </w:tc>
        <w:tc>
          <w:tcPr>
            <w:tcW w:w="990" w:type="dxa"/>
            <w:vMerge/>
            <w:noWrap/>
          </w:tcPr>
          <w:p w14:paraId="05768BC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FDC834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64, 2.2)</w:t>
            </w:r>
          </w:p>
        </w:tc>
        <w:tc>
          <w:tcPr>
            <w:tcW w:w="1170" w:type="dxa"/>
            <w:vMerge/>
          </w:tcPr>
          <w:p w14:paraId="39A5AAB7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69C09E2" w14:textId="77777777" w:rsidTr="00E40D6C">
        <w:trPr>
          <w:trHeight w:val="52"/>
        </w:trPr>
        <w:tc>
          <w:tcPr>
            <w:tcW w:w="2880" w:type="dxa"/>
            <w:noWrap/>
          </w:tcPr>
          <w:p w14:paraId="5879DD11" w14:textId="77777777" w:rsidR="00476C65" w:rsidRPr="00C152B2" w:rsidRDefault="00476C65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hysical Health </w:t>
            </w:r>
          </w:p>
          <w:p w14:paraId="5622B8E8" w14:textId="77777777" w:rsidR="00476C65" w:rsidRPr="00C152B2" w:rsidRDefault="00476C65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0 days)</w:t>
            </w:r>
          </w:p>
        </w:tc>
        <w:tc>
          <w:tcPr>
            <w:tcW w:w="1615" w:type="dxa"/>
            <w:noWrap/>
          </w:tcPr>
          <w:p w14:paraId="0D1C6D0F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690849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13B217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47ED9AD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</w:tcPr>
          <w:p w14:paraId="61716B5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5730740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8DFEE9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</w:tcPr>
          <w:p w14:paraId="41D0B34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7E79987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9DAA429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14:paraId="73D882B2" w14:textId="77777777" w:rsidR="00476C65" w:rsidRPr="00B60929" w:rsidRDefault="00476C65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541AE3A5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4ACA1CE3" w14:textId="77777777" w:rsidTr="00E40D6C">
        <w:trPr>
          <w:trHeight w:val="52"/>
        </w:trPr>
        <w:tc>
          <w:tcPr>
            <w:tcW w:w="2880" w:type="dxa"/>
            <w:noWrap/>
            <w:vAlign w:val="bottom"/>
          </w:tcPr>
          <w:p w14:paraId="4B33EDE1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-13 days </w:t>
            </w:r>
          </w:p>
        </w:tc>
        <w:tc>
          <w:tcPr>
            <w:tcW w:w="1615" w:type="dxa"/>
            <w:noWrap/>
          </w:tcPr>
          <w:p w14:paraId="2239B53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AE9EF13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B857B8E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6AE1AD48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EC193E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90" w:type="dxa"/>
            <w:vMerge/>
            <w:noWrap/>
          </w:tcPr>
          <w:p w14:paraId="1354ACD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276669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 (1.89, 5.43)*</w:t>
            </w:r>
          </w:p>
        </w:tc>
        <w:tc>
          <w:tcPr>
            <w:tcW w:w="1170" w:type="dxa"/>
            <w:vMerge/>
          </w:tcPr>
          <w:p w14:paraId="034A0C64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C65" w:rsidRPr="00C152B2" w14:paraId="266FEF8E" w14:textId="77777777" w:rsidTr="00E40D6C">
        <w:trPr>
          <w:trHeight w:val="52"/>
        </w:trPr>
        <w:tc>
          <w:tcPr>
            <w:tcW w:w="2880" w:type="dxa"/>
            <w:noWrap/>
            <w:vAlign w:val="bottom"/>
          </w:tcPr>
          <w:p w14:paraId="46C31206" w14:textId="77777777" w:rsidR="00476C65" w:rsidRPr="00C152B2" w:rsidRDefault="00476C65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+ days </w:t>
            </w:r>
          </w:p>
        </w:tc>
        <w:tc>
          <w:tcPr>
            <w:tcW w:w="1615" w:type="dxa"/>
            <w:noWrap/>
          </w:tcPr>
          <w:p w14:paraId="44974DB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7B8C4D26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078A071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3EAFEFA2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E88F8D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90" w:type="dxa"/>
            <w:vMerge/>
            <w:noWrap/>
          </w:tcPr>
          <w:p w14:paraId="67BFF60C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A4F1A60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 (0.88, 3.86)</w:t>
            </w:r>
          </w:p>
        </w:tc>
        <w:tc>
          <w:tcPr>
            <w:tcW w:w="1170" w:type="dxa"/>
            <w:vMerge/>
          </w:tcPr>
          <w:p w14:paraId="57B3C3EB" w14:textId="77777777" w:rsidR="00476C65" w:rsidRPr="00C152B2" w:rsidRDefault="00476C65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A8F3A46" w14:textId="77777777" w:rsidR="00D2659A" w:rsidRDefault="00D2659A" w:rsidP="00476C65">
      <w:pPr>
        <w:spacing w:line="480" w:lineRule="auto"/>
        <w:contextualSpacing/>
      </w:pPr>
    </w:p>
    <w:sectPr w:rsidR="00D2659A" w:rsidSect="00476C6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8716C" w14:textId="77777777" w:rsidR="00C25EB7" w:rsidRDefault="00C25EB7" w:rsidP="00476C65">
      <w:r>
        <w:separator/>
      </w:r>
    </w:p>
  </w:endnote>
  <w:endnote w:type="continuationSeparator" w:id="0">
    <w:p w14:paraId="717DFD86" w14:textId="77777777" w:rsidR="00C25EB7" w:rsidRDefault="00C25EB7" w:rsidP="00476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DD48E" w14:textId="77777777" w:rsidR="00C25EB7" w:rsidRDefault="00C25EB7" w:rsidP="00476C65">
      <w:r>
        <w:separator/>
      </w:r>
    </w:p>
  </w:footnote>
  <w:footnote w:type="continuationSeparator" w:id="0">
    <w:p w14:paraId="460737F0" w14:textId="77777777" w:rsidR="00C25EB7" w:rsidRDefault="00C25EB7" w:rsidP="00476C65">
      <w:r>
        <w:continuationSeparator/>
      </w:r>
    </w:p>
  </w:footnote>
  <w:footnote w:id="1">
    <w:p w14:paraId="65C60307" w14:textId="77777777" w:rsidR="00476C65" w:rsidRPr="00B60929" w:rsidRDefault="00476C65" w:rsidP="00476C65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Model includes rural/urban status only. </w:t>
      </w:r>
    </w:p>
  </w:footnote>
  <w:footnote w:id="2">
    <w:p w14:paraId="786F1D00" w14:textId="77777777" w:rsidR="00476C65" w:rsidRPr="00B60929" w:rsidRDefault="00476C65" w:rsidP="00476C65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Model covariates include rural/urban status and sociodemographic factors (age, sex, race, education, household size, employment, income, health insurance, personal doctor).</w:t>
      </w:r>
    </w:p>
  </w:footnote>
  <w:footnote w:id="3">
    <w:p w14:paraId="59B873B2" w14:textId="77777777" w:rsidR="00476C65" w:rsidRPr="00B60929" w:rsidRDefault="00476C65" w:rsidP="00476C65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</w:t>
      </w:r>
      <w:r w:rsidRPr="006C13F3">
        <w:rPr>
          <w:rFonts w:ascii="Times New Roman" w:hAnsi="Times New Roman" w:cs="Times New Roman"/>
          <w:sz w:val="18"/>
          <w:szCs w:val="18"/>
        </w:rPr>
        <w:t>Model covariates include rural/urban status, sociodemographic factors (age, sex, race/ethnicity, household size, employment, education, income, health insurance, personal doctor), and caregiving factors (caregiving relationship, caregiving hours).</w:t>
      </w:r>
    </w:p>
  </w:footnote>
  <w:footnote w:id="4">
    <w:p w14:paraId="143B66AF" w14:textId="77777777" w:rsidR="00476C65" w:rsidRPr="00B60929" w:rsidRDefault="00476C65" w:rsidP="00476C65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</w:t>
      </w:r>
      <w:r w:rsidRPr="006C13F3">
        <w:rPr>
          <w:rFonts w:ascii="Times New Roman" w:hAnsi="Times New Roman" w:cs="Times New Roman"/>
          <w:sz w:val="18"/>
          <w:szCs w:val="18"/>
        </w:rPr>
        <w:t>Model covariates include rural/urban status, sociodemographic factors (age, sex, race/ethnicity, household size, employment, education, income, health insurance, personal doctor), caregiving factors (caregiving relationship, caregiving hours), and physical health.</w:t>
      </w:r>
    </w:p>
  </w:footnote>
  <w:footnote w:id="5">
    <w:p w14:paraId="45DEF415" w14:textId="77777777" w:rsidR="00476C65" w:rsidRPr="00B60929" w:rsidRDefault="00476C65" w:rsidP="00476C65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For a multinomial logistic model, the overall Chi-squared test p value for a variable (i.e., race, sex education) will be the same for a variable comparing 1-13 poor mental health days vs 0 days (S4 Table) and comparing 14+ poor mental health days vs 0 days (S5 Table). </w:t>
      </w:r>
    </w:p>
  </w:footnote>
  <w:footnote w:id="6">
    <w:p w14:paraId="15469F6D" w14:textId="77777777" w:rsidR="00476C65" w:rsidRDefault="00476C65" w:rsidP="00476C65">
      <w:pPr>
        <w:pStyle w:val="FootnoteText"/>
      </w:pPr>
      <w:r w:rsidRPr="00B609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B60929">
        <w:rPr>
          <w:rFonts w:ascii="Times New Roman" w:hAnsi="Times New Roman" w:cs="Times New Roman"/>
          <w:sz w:val="18"/>
          <w:szCs w:val="18"/>
        </w:rPr>
        <w:t xml:space="preserve"> </w:t>
      </w:r>
      <w:r w:rsidRPr="006C13F3">
        <w:rPr>
          <w:rFonts w:ascii="Times New Roman" w:hAnsi="Times New Roman" w:cs="Times New Roman"/>
          <w:sz w:val="18"/>
          <w:szCs w:val="18"/>
        </w:rPr>
        <w:t>An asterisk (*) indicates that a category is statistically significant (p-value&lt;0.05) from the reference category in terms of the outcom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65"/>
    <w:rsid w:val="00014FA6"/>
    <w:rsid w:val="000253D5"/>
    <w:rsid w:val="0006247D"/>
    <w:rsid w:val="00073419"/>
    <w:rsid w:val="00073BFD"/>
    <w:rsid w:val="00075A1E"/>
    <w:rsid w:val="000775E0"/>
    <w:rsid w:val="000A4DC6"/>
    <w:rsid w:val="000B6653"/>
    <w:rsid w:val="000D41FA"/>
    <w:rsid w:val="000D49A9"/>
    <w:rsid w:val="000D4B80"/>
    <w:rsid w:val="000E4367"/>
    <w:rsid w:val="000F1DAB"/>
    <w:rsid w:val="00120697"/>
    <w:rsid w:val="001516CB"/>
    <w:rsid w:val="00184058"/>
    <w:rsid w:val="001916C9"/>
    <w:rsid w:val="001942BD"/>
    <w:rsid w:val="001A5368"/>
    <w:rsid w:val="001D1791"/>
    <w:rsid w:val="001D6928"/>
    <w:rsid w:val="001E03D2"/>
    <w:rsid w:val="001E3835"/>
    <w:rsid w:val="001E452D"/>
    <w:rsid w:val="00211EF7"/>
    <w:rsid w:val="00226233"/>
    <w:rsid w:val="00227BBF"/>
    <w:rsid w:val="00285EC8"/>
    <w:rsid w:val="0028791F"/>
    <w:rsid w:val="00296A20"/>
    <w:rsid w:val="002A2F64"/>
    <w:rsid w:val="002B538D"/>
    <w:rsid w:val="002B7347"/>
    <w:rsid w:val="002D0101"/>
    <w:rsid w:val="002D21C3"/>
    <w:rsid w:val="002D3EE7"/>
    <w:rsid w:val="002D608B"/>
    <w:rsid w:val="002D7688"/>
    <w:rsid w:val="0030049D"/>
    <w:rsid w:val="003073C8"/>
    <w:rsid w:val="00325D0B"/>
    <w:rsid w:val="00336A49"/>
    <w:rsid w:val="00360532"/>
    <w:rsid w:val="0036173A"/>
    <w:rsid w:val="0039250E"/>
    <w:rsid w:val="003961E3"/>
    <w:rsid w:val="003B2BD5"/>
    <w:rsid w:val="003D7265"/>
    <w:rsid w:val="003F0AA1"/>
    <w:rsid w:val="003F5896"/>
    <w:rsid w:val="00401ABA"/>
    <w:rsid w:val="00415FAB"/>
    <w:rsid w:val="00416C67"/>
    <w:rsid w:val="00423B5F"/>
    <w:rsid w:val="00424C61"/>
    <w:rsid w:val="00434CAA"/>
    <w:rsid w:val="00435D7C"/>
    <w:rsid w:val="00435EB5"/>
    <w:rsid w:val="00437035"/>
    <w:rsid w:val="00456DA3"/>
    <w:rsid w:val="00476C65"/>
    <w:rsid w:val="00490B00"/>
    <w:rsid w:val="004958B2"/>
    <w:rsid w:val="004A3232"/>
    <w:rsid w:val="004A35B7"/>
    <w:rsid w:val="004C62E6"/>
    <w:rsid w:val="00517313"/>
    <w:rsid w:val="0054597C"/>
    <w:rsid w:val="00563882"/>
    <w:rsid w:val="00595C3D"/>
    <w:rsid w:val="005A3B90"/>
    <w:rsid w:val="005B0B5D"/>
    <w:rsid w:val="005B4F62"/>
    <w:rsid w:val="005B74DD"/>
    <w:rsid w:val="005D0759"/>
    <w:rsid w:val="005D33EC"/>
    <w:rsid w:val="00606F03"/>
    <w:rsid w:val="006344FE"/>
    <w:rsid w:val="00635A1D"/>
    <w:rsid w:val="00671F45"/>
    <w:rsid w:val="00683FD8"/>
    <w:rsid w:val="006B6313"/>
    <w:rsid w:val="006D3682"/>
    <w:rsid w:val="006F026B"/>
    <w:rsid w:val="006F0DC5"/>
    <w:rsid w:val="00716A2B"/>
    <w:rsid w:val="00716D46"/>
    <w:rsid w:val="007304FC"/>
    <w:rsid w:val="00733040"/>
    <w:rsid w:val="00743E8A"/>
    <w:rsid w:val="007A7597"/>
    <w:rsid w:val="00812EE3"/>
    <w:rsid w:val="00831F71"/>
    <w:rsid w:val="00843FAE"/>
    <w:rsid w:val="0085448C"/>
    <w:rsid w:val="0086142E"/>
    <w:rsid w:val="00862D7A"/>
    <w:rsid w:val="008746B6"/>
    <w:rsid w:val="00884ECC"/>
    <w:rsid w:val="008D15E3"/>
    <w:rsid w:val="008F7F23"/>
    <w:rsid w:val="00911500"/>
    <w:rsid w:val="0091752F"/>
    <w:rsid w:val="009307FE"/>
    <w:rsid w:val="00937B7E"/>
    <w:rsid w:val="009569BF"/>
    <w:rsid w:val="00964957"/>
    <w:rsid w:val="00966C47"/>
    <w:rsid w:val="009C2193"/>
    <w:rsid w:val="009E1F07"/>
    <w:rsid w:val="009E7159"/>
    <w:rsid w:val="009F2BA3"/>
    <w:rsid w:val="00A063AD"/>
    <w:rsid w:val="00A06E4A"/>
    <w:rsid w:val="00A07E01"/>
    <w:rsid w:val="00A54AAA"/>
    <w:rsid w:val="00A55973"/>
    <w:rsid w:val="00A5729A"/>
    <w:rsid w:val="00A819F4"/>
    <w:rsid w:val="00AA2D50"/>
    <w:rsid w:val="00AB6D81"/>
    <w:rsid w:val="00AE5ACF"/>
    <w:rsid w:val="00AF6E3C"/>
    <w:rsid w:val="00B06126"/>
    <w:rsid w:val="00B10B22"/>
    <w:rsid w:val="00B261B8"/>
    <w:rsid w:val="00B47065"/>
    <w:rsid w:val="00B524E5"/>
    <w:rsid w:val="00B6706F"/>
    <w:rsid w:val="00B74872"/>
    <w:rsid w:val="00B845A6"/>
    <w:rsid w:val="00BA316B"/>
    <w:rsid w:val="00BA5A14"/>
    <w:rsid w:val="00BB1392"/>
    <w:rsid w:val="00BB3068"/>
    <w:rsid w:val="00BB5F98"/>
    <w:rsid w:val="00C074FD"/>
    <w:rsid w:val="00C1218A"/>
    <w:rsid w:val="00C25EB7"/>
    <w:rsid w:val="00C26B44"/>
    <w:rsid w:val="00C5586C"/>
    <w:rsid w:val="00C56585"/>
    <w:rsid w:val="00C64A74"/>
    <w:rsid w:val="00C713F4"/>
    <w:rsid w:val="00C774B4"/>
    <w:rsid w:val="00CD6907"/>
    <w:rsid w:val="00D05D0F"/>
    <w:rsid w:val="00D242F7"/>
    <w:rsid w:val="00D2659A"/>
    <w:rsid w:val="00D34622"/>
    <w:rsid w:val="00D46804"/>
    <w:rsid w:val="00D53F1D"/>
    <w:rsid w:val="00D573EE"/>
    <w:rsid w:val="00D73F0F"/>
    <w:rsid w:val="00D84DA9"/>
    <w:rsid w:val="00DA070A"/>
    <w:rsid w:val="00DB75DD"/>
    <w:rsid w:val="00DB7D9B"/>
    <w:rsid w:val="00DE12CE"/>
    <w:rsid w:val="00E07DAB"/>
    <w:rsid w:val="00E45959"/>
    <w:rsid w:val="00E52FB5"/>
    <w:rsid w:val="00E62695"/>
    <w:rsid w:val="00E62E0E"/>
    <w:rsid w:val="00E664ED"/>
    <w:rsid w:val="00E75C91"/>
    <w:rsid w:val="00E93AD8"/>
    <w:rsid w:val="00E94654"/>
    <w:rsid w:val="00EB7B2B"/>
    <w:rsid w:val="00ED5456"/>
    <w:rsid w:val="00EF1E13"/>
    <w:rsid w:val="00EF556B"/>
    <w:rsid w:val="00F13318"/>
    <w:rsid w:val="00F354A1"/>
    <w:rsid w:val="00F37828"/>
    <w:rsid w:val="00F42AA4"/>
    <w:rsid w:val="00F45D6D"/>
    <w:rsid w:val="00F512B3"/>
    <w:rsid w:val="00F629C5"/>
    <w:rsid w:val="00F700DC"/>
    <w:rsid w:val="00F76D52"/>
    <w:rsid w:val="00FD69B8"/>
    <w:rsid w:val="00FF1F73"/>
    <w:rsid w:val="00F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092A8"/>
  <w15:chartTrackingRefBased/>
  <w15:docId w15:val="{3E821CC8-67E2-8B47-9FE3-EB2CCB08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C6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6C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C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C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C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C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C6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C6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C6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C6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C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C6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C6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C6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C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6C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76C6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C6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76C6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76C65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6C65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476C65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76C65"/>
    <w:rPr>
      <w:rFonts w:ascii="Aptos" w:hAnsi="Aptos"/>
    </w:rPr>
  </w:style>
  <w:style w:type="paragraph" w:styleId="Revision">
    <w:name w:val="Revision"/>
    <w:hidden/>
    <w:uiPriority w:val="99"/>
    <w:semiHidden/>
    <w:rsid w:val="00476C6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76C65"/>
  </w:style>
  <w:style w:type="paragraph" w:styleId="FootnoteText">
    <w:name w:val="footnote text"/>
    <w:basedOn w:val="Normal"/>
    <w:link w:val="FootnoteTextChar"/>
    <w:uiPriority w:val="99"/>
    <w:semiHidden/>
    <w:unhideWhenUsed/>
    <w:rsid w:val="00476C65"/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C65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6C6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Phoebe</dc:creator>
  <cp:keywords/>
  <dc:description/>
  <cp:lastModifiedBy>Tran, Phoebe</cp:lastModifiedBy>
  <cp:revision>1</cp:revision>
  <dcterms:created xsi:type="dcterms:W3CDTF">2025-07-18T12:25:00Z</dcterms:created>
  <dcterms:modified xsi:type="dcterms:W3CDTF">2025-07-18T12:26:00Z</dcterms:modified>
</cp:coreProperties>
</file>